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E35" w:rsidRPr="00695BFC" w:rsidRDefault="00695BFC" w:rsidP="00456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="00456E35" w:rsidRPr="00695BFC">
        <w:rPr>
          <w:rFonts w:ascii="Times New Roman" w:hAnsi="Times New Roman" w:cs="Times New Roman"/>
          <w:b/>
        </w:rPr>
        <w:t xml:space="preserve">2. Primers used for Sanger sequencing confirmation of unique single nucleotide polymorphisms (SNPs) found in different isolates from Banks Island muskox 172. </w:t>
      </w:r>
      <w:r w:rsidR="00456E35" w:rsidRPr="00695BFC">
        <w:rPr>
          <w:rFonts w:ascii="Times New Roman" w:hAnsi="Times New Roman" w:cs="Times New Roman"/>
        </w:rPr>
        <w:t xml:space="preserve">Positions are with respect to the </w:t>
      </w:r>
      <w:r w:rsidR="00456E35" w:rsidRPr="00695BFC">
        <w:rPr>
          <w:rFonts w:ascii="Times New Roman" w:hAnsi="Times New Roman" w:cs="Times New Roman"/>
          <w:i/>
        </w:rPr>
        <w:t xml:space="preserve">Erysipelothrix rhusiopathiae </w:t>
      </w:r>
      <w:r w:rsidR="00456E35" w:rsidRPr="00695BFC">
        <w:rPr>
          <w:rFonts w:ascii="Times New Roman" w:hAnsi="Times New Roman" w:cs="Times New Roman"/>
        </w:rPr>
        <w:t>Fujisawa reference genome [GenBank: NC_015601]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2880"/>
        <w:gridCol w:w="2970"/>
        <w:gridCol w:w="1165"/>
      </w:tblGrid>
      <w:tr w:rsidR="00456E35" w:rsidRPr="00695BFC" w:rsidTr="00695BFC">
        <w:tc>
          <w:tcPr>
            <w:tcW w:w="233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95BFC">
              <w:rPr>
                <w:rFonts w:ascii="Times New Roman" w:hAnsi="Times New Roman" w:cs="Times New Roman"/>
                <w:b/>
              </w:rPr>
              <w:t>SNP site</w:t>
            </w:r>
          </w:p>
        </w:tc>
        <w:tc>
          <w:tcPr>
            <w:tcW w:w="2880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95BFC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2970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95BFC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95BFC">
              <w:rPr>
                <w:rFonts w:ascii="Times New Roman" w:hAnsi="Times New Roman" w:cs="Times New Roman"/>
                <w:b/>
              </w:rPr>
              <w:t>Region Amplified</w:t>
            </w:r>
          </w:p>
        </w:tc>
      </w:tr>
      <w:tr w:rsidR="00456E35" w:rsidRPr="00695BFC" w:rsidTr="00695BFC">
        <w:tc>
          <w:tcPr>
            <w:tcW w:w="2335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Banks172ma_249413</w:t>
            </w:r>
          </w:p>
        </w:tc>
        <w:tc>
          <w:tcPr>
            <w:tcW w:w="288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TGGTGCAGGATGAGGATTACC</w:t>
            </w:r>
          </w:p>
        </w:tc>
        <w:tc>
          <w:tcPr>
            <w:tcW w:w="297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CCAAGTCGCTCTAACGAAGC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249317-249458</w:t>
            </w:r>
          </w:p>
        </w:tc>
      </w:tr>
      <w:tr w:rsidR="00456E35" w:rsidRPr="00695BFC" w:rsidTr="00695BFC">
        <w:tc>
          <w:tcPr>
            <w:tcW w:w="2335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Banks172ma_717828</w:t>
            </w:r>
          </w:p>
        </w:tc>
        <w:tc>
          <w:tcPr>
            <w:tcW w:w="288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GCGGCTACGATTCACTCTG</w:t>
            </w:r>
          </w:p>
        </w:tc>
        <w:tc>
          <w:tcPr>
            <w:tcW w:w="297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TCACCCACAAACAGCAGTT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717704-717887</w:t>
            </w:r>
          </w:p>
        </w:tc>
      </w:tr>
      <w:tr w:rsidR="00456E35" w:rsidRPr="00695BFC" w:rsidTr="00695BFC">
        <w:tc>
          <w:tcPr>
            <w:tcW w:w="2335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Banks172ma_1495440</w:t>
            </w:r>
          </w:p>
        </w:tc>
        <w:tc>
          <w:tcPr>
            <w:tcW w:w="288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AGAAGTCCCAGAAGTGCCG</w:t>
            </w:r>
          </w:p>
        </w:tc>
        <w:tc>
          <w:tcPr>
            <w:tcW w:w="297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CCACGCACGGTTGATGTTTT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1495362-1495489</w:t>
            </w:r>
          </w:p>
        </w:tc>
      </w:tr>
      <w:tr w:rsidR="00456E35" w:rsidRPr="00695BFC" w:rsidTr="00695BFC">
        <w:tc>
          <w:tcPr>
            <w:tcW w:w="2335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Banks172sp-i_339071</w:t>
            </w:r>
          </w:p>
        </w:tc>
        <w:tc>
          <w:tcPr>
            <w:tcW w:w="288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TTGGGACACGTCTTGCGAAT</w:t>
            </w:r>
          </w:p>
        </w:tc>
        <w:tc>
          <w:tcPr>
            <w:tcW w:w="297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CCACCGATTACCATCACAACA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338995-339101</w:t>
            </w:r>
          </w:p>
        </w:tc>
      </w:tr>
      <w:tr w:rsidR="00456E35" w:rsidRPr="00695BFC" w:rsidTr="00695BFC">
        <w:tc>
          <w:tcPr>
            <w:tcW w:w="2335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Banks172sp-i_1208468</w:t>
            </w:r>
          </w:p>
        </w:tc>
        <w:tc>
          <w:tcPr>
            <w:tcW w:w="288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GAAGCGTTCGGTCATGTGT</w:t>
            </w:r>
          </w:p>
        </w:tc>
        <w:tc>
          <w:tcPr>
            <w:tcW w:w="2970" w:type="dxa"/>
            <w:vAlign w:val="center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ACACCAATGCATCTGTTGTCTG</w:t>
            </w:r>
          </w:p>
        </w:tc>
        <w:tc>
          <w:tcPr>
            <w:tcW w:w="1165" w:type="dxa"/>
          </w:tcPr>
          <w:p w:rsidR="00456E35" w:rsidRPr="00695BFC" w:rsidRDefault="00456E35" w:rsidP="004F1D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5BFC">
              <w:rPr>
                <w:rFonts w:ascii="Times New Roman" w:hAnsi="Times New Roman" w:cs="Times New Roman"/>
                <w:color w:val="000000"/>
              </w:rPr>
              <w:t>1208297-1208490</w:t>
            </w:r>
          </w:p>
        </w:tc>
      </w:tr>
    </w:tbl>
    <w:p w:rsidR="00456E35" w:rsidRPr="00695BFC" w:rsidRDefault="00456E35" w:rsidP="00456E35">
      <w:pPr>
        <w:rPr>
          <w:rFonts w:ascii="Times New Roman" w:hAnsi="Times New Roman" w:cs="Times New Roman"/>
        </w:rPr>
      </w:pPr>
    </w:p>
    <w:p w:rsidR="00DF321D" w:rsidRPr="00695BFC" w:rsidRDefault="00DF321D">
      <w:pPr>
        <w:rPr>
          <w:rFonts w:ascii="Times New Roman" w:hAnsi="Times New Roman" w:cs="Times New Roman"/>
        </w:rPr>
      </w:pPr>
    </w:p>
    <w:sectPr w:rsidR="00DF321D" w:rsidRPr="0069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E35"/>
    <w:rsid w:val="00000F8E"/>
    <w:rsid w:val="00005184"/>
    <w:rsid w:val="000061E6"/>
    <w:rsid w:val="00007B70"/>
    <w:rsid w:val="00013AB1"/>
    <w:rsid w:val="000144D7"/>
    <w:rsid w:val="00014F0F"/>
    <w:rsid w:val="00016DC0"/>
    <w:rsid w:val="00020129"/>
    <w:rsid w:val="0002631A"/>
    <w:rsid w:val="000263D2"/>
    <w:rsid w:val="000309DC"/>
    <w:rsid w:val="00030DEF"/>
    <w:rsid w:val="0003107E"/>
    <w:rsid w:val="000353B8"/>
    <w:rsid w:val="00036CA8"/>
    <w:rsid w:val="000508AB"/>
    <w:rsid w:val="0006295F"/>
    <w:rsid w:val="00067192"/>
    <w:rsid w:val="0007410B"/>
    <w:rsid w:val="0007619A"/>
    <w:rsid w:val="00081B2B"/>
    <w:rsid w:val="0008207E"/>
    <w:rsid w:val="00091C89"/>
    <w:rsid w:val="00096971"/>
    <w:rsid w:val="000A62D4"/>
    <w:rsid w:val="000B23ED"/>
    <w:rsid w:val="000C3714"/>
    <w:rsid w:val="000C6008"/>
    <w:rsid w:val="000C6E10"/>
    <w:rsid w:val="000D073F"/>
    <w:rsid w:val="000D1659"/>
    <w:rsid w:val="000D7851"/>
    <w:rsid w:val="000E16D4"/>
    <w:rsid w:val="000F2891"/>
    <w:rsid w:val="000F5D71"/>
    <w:rsid w:val="000F75D7"/>
    <w:rsid w:val="0010189A"/>
    <w:rsid w:val="001043C0"/>
    <w:rsid w:val="0010796C"/>
    <w:rsid w:val="00107D1D"/>
    <w:rsid w:val="001111C9"/>
    <w:rsid w:val="00120079"/>
    <w:rsid w:val="00122661"/>
    <w:rsid w:val="00123145"/>
    <w:rsid w:val="00126F14"/>
    <w:rsid w:val="001313E3"/>
    <w:rsid w:val="001346B5"/>
    <w:rsid w:val="001352A7"/>
    <w:rsid w:val="00137E13"/>
    <w:rsid w:val="0014109F"/>
    <w:rsid w:val="00141B42"/>
    <w:rsid w:val="00147C9C"/>
    <w:rsid w:val="00150BAA"/>
    <w:rsid w:val="00150CFF"/>
    <w:rsid w:val="00153290"/>
    <w:rsid w:val="001620A9"/>
    <w:rsid w:val="001625F0"/>
    <w:rsid w:val="00164A78"/>
    <w:rsid w:val="001717E8"/>
    <w:rsid w:val="0017244F"/>
    <w:rsid w:val="00174AE1"/>
    <w:rsid w:val="0018420F"/>
    <w:rsid w:val="00187AF3"/>
    <w:rsid w:val="001A2BA6"/>
    <w:rsid w:val="001B2F47"/>
    <w:rsid w:val="001B4F0A"/>
    <w:rsid w:val="001B6731"/>
    <w:rsid w:val="001B73C3"/>
    <w:rsid w:val="001C471C"/>
    <w:rsid w:val="001C513D"/>
    <w:rsid w:val="001C5CA4"/>
    <w:rsid w:val="001C5D5F"/>
    <w:rsid w:val="001C5EC9"/>
    <w:rsid w:val="001D573C"/>
    <w:rsid w:val="001D60E0"/>
    <w:rsid w:val="001D64ED"/>
    <w:rsid w:val="001E0255"/>
    <w:rsid w:val="001E0928"/>
    <w:rsid w:val="001E170B"/>
    <w:rsid w:val="001E57BD"/>
    <w:rsid w:val="001F6C5D"/>
    <w:rsid w:val="001F6D11"/>
    <w:rsid w:val="00200662"/>
    <w:rsid w:val="00211CA3"/>
    <w:rsid w:val="002120EA"/>
    <w:rsid w:val="00213011"/>
    <w:rsid w:val="00213258"/>
    <w:rsid w:val="00215733"/>
    <w:rsid w:val="00217206"/>
    <w:rsid w:val="00223FA0"/>
    <w:rsid w:val="00226C98"/>
    <w:rsid w:val="002302D3"/>
    <w:rsid w:val="0023093E"/>
    <w:rsid w:val="00231988"/>
    <w:rsid w:val="00237241"/>
    <w:rsid w:val="00237762"/>
    <w:rsid w:val="00246FE7"/>
    <w:rsid w:val="00247629"/>
    <w:rsid w:val="002477A1"/>
    <w:rsid w:val="00251F20"/>
    <w:rsid w:val="00262A09"/>
    <w:rsid w:val="00266DB1"/>
    <w:rsid w:val="00266DF3"/>
    <w:rsid w:val="00272B33"/>
    <w:rsid w:val="00273FAB"/>
    <w:rsid w:val="00295374"/>
    <w:rsid w:val="00296F02"/>
    <w:rsid w:val="002A0954"/>
    <w:rsid w:val="002A0DBD"/>
    <w:rsid w:val="002A1370"/>
    <w:rsid w:val="002A1546"/>
    <w:rsid w:val="002A257A"/>
    <w:rsid w:val="002B5E15"/>
    <w:rsid w:val="002B6F61"/>
    <w:rsid w:val="002C2EE2"/>
    <w:rsid w:val="002C3590"/>
    <w:rsid w:val="002C7FF4"/>
    <w:rsid w:val="002D0949"/>
    <w:rsid w:val="002D48A3"/>
    <w:rsid w:val="002D5F21"/>
    <w:rsid w:val="002E0430"/>
    <w:rsid w:val="002E1F45"/>
    <w:rsid w:val="002E2209"/>
    <w:rsid w:val="002F0CAB"/>
    <w:rsid w:val="002F1E13"/>
    <w:rsid w:val="002F3938"/>
    <w:rsid w:val="002F446C"/>
    <w:rsid w:val="002F6FB1"/>
    <w:rsid w:val="002F765B"/>
    <w:rsid w:val="00300F78"/>
    <w:rsid w:val="003012F3"/>
    <w:rsid w:val="00303663"/>
    <w:rsid w:val="00304DEB"/>
    <w:rsid w:val="0031025F"/>
    <w:rsid w:val="00313F4F"/>
    <w:rsid w:val="003144BC"/>
    <w:rsid w:val="00316698"/>
    <w:rsid w:val="00316894"/>
    <w:rsid w:val="003210CE"/>
    <w:rsid w:val="00330457"/>
    <w:rsid w:val="00335AD6"/>
    <w:rsid w:val="00343F4C"/>
    <w:rsid w:val="00347D28"/>
    <w:rsid w:val="00350AA4"/>
    <w:rsid w:val="00351972"/>
    <w:rsid w:val="003528B6"/>
    <w:rsid w:val="00355E12"/>
    <w:rsid w:val="00360093"/>
    <w:rsid w:val="00360BCF"/>
    <w:rsid w:val="00362E7E"/>
    <w:rsid w:val="00366718"/>
    <w:rsid w:val="00367E7B"/>
    <w:rsid w:val="00370F8C"/>
    <w:rsid w:val="003731A8"/>
    <w:rsid w:val="00375106"/>
    <w:rsid w:val="0037527A"/>
    <w:rsid w:val="0037739D"/>
    <w:rsid w:val="00380C8C"/>
    <w:rsid w:val="003815BC"/>
    <w:rsid w:val="00382D13"/>
    <w:rsid w:val="0038779B"/>
    <w:rsid w:val="003903FC"/>
    <w:rsid w:val="00394360"/>
    <w:rsid w:val="00395CDE"/>
    <w:rsid w:val="003964D9"/>
    <w:rsid w:val="003B1294"/>
    <w:rsid w:val="003B28CC"/>
    <w:rsid w:val="003B7108"/>
    <w:rsid w:val="003C7D9D"/>
    <w:rsid w:val="003D2876"/>
    <w:rsid w:val="003E305F"/>
    <w:rsid w:val="003E6060"/>
    <w:rsid w:val="003F11C7"/>
    <w:rsid w:val="003F3131"/>
    <w:rsid w:val="003F4267"/>
    <w:rsid w:val="0040386D"/>
    <w:rsid w:val="004064EB"/>
    <w:rsid w:val="00407AFD"/>
    <w:rsid w:val="004107F5"/>
    <w:rsid w:val="00415F9B"/>
    <w:rsid w:val="0042686C"/>
    <w:rsid w:val="00426C9E"/>
    <w:rsid w:val="004320C5"/>
    <w:rsid w:val="00432204"/>
    <w:rsid w:val="00432282"/>
    <w:rsid w:val="004349A4"/>
    <w:rsid w:val="00435EB8"/>
    <w:rsid w:val="00436E84"/>
    <w:rsid w:val="004427E0"/>
    <w:rsid w:val="0044647A"/>
    <w:rsid w:val="00447189"/>
    <w:rsid w:val="00451D87"/>
    <w:rsid w:val="00452A90"/>
    <w:rsid w:val="00456E35"/>
    <w:rsid w:val="004626CD"/>
    <w:rsid w:val="004707C0"/>
    <w:rsid w:val="0047295C"/>
    <w:rsid w:val="0047490F"/>
    <w:rsid w:val="00474C9E"/>
    <w:rsid w:val="00480B45"/>
    <w:rsid w:val="00481D2C"/>
    <w:rsid w:val="00482ECB"/>
    <w:rsid w:val="004935F2"/>
    <w:rsid w:val="0049478C"/>
    <w:rsid w:val="004A2A9B"/>
    <w:rsid w:val="004A32BE"/>
    <w:rsid w:val="004A37F0"/>
    <w:rsid w:val="004A5549"/>
    <w:rsid w:val="004A6599"/>
    <w:rsid w:val="004A76EA"/>
    <w:rsid w:val="004B288D"/>
    <w:rsid w:val="004B3611"/>
    <w:rsid w:val="004B44EC"/>
    <w:rsid w:val="004B49EB"/>
    <w:rsid w:val="004B6588"/>
    <w:rsid w:val="004B7443"/>
    <w:rsid w:val="004B7A88"/>
    <w:rsid w:val="004C18FD"/>
    <w:rsid w:val="004C514B"/>
    <w:rsid w:val="004D77D8"/>
    <w:rsid w:val="004E151E"/>
    <w:rsid w:val="004E1A23"/>
    <w:rsid w:val="004E1F9C"/>
    <w:rsid w:val="004E2F9D"/>
    <w:rsid w:val="004E5A71"/>
    <w:rsid w:val="004E7FF1"/>
    <w:rsid w:val="004F2372"/>
    <w:rsid w:val="004F37F5"/>
    <w:rsid w:val="004F7487"/>
    <w:rsid w:val="00507F18"/>
    <w:rsid w:val="00513CD2"/>
    <w:rsid w:val="00516629"/>
    <w:rsid w:val="005273A1"/>
    <w:rsid w:val="00535A75"/>
    <w:rsid w:val="0054159A"/>
    <w:rsid w:val="00543E24"/>
    <w:rsid w:val="005440DF"/>
    <w:rsid w:val="0054421C"/>
    <w:rsid w:val="00544983"/>
    <w:rsid w:val="00544B43"/>
    <w:rsid w:val="00547837"/>
    <w:rsid w:val="0055639B"/>
    <w:rsid w:val="00562591"/>
    <w:rsid w:val="0056580C"/>
    <w:rsid w:val="00567CC6"/>
    <w:rsid w:val="00571A2F"/>
    <w:rsid w:val="005735C4"/>
    <w:rsid w:val="00575F75"/>
    <w:rsid w:val="00575FF9"/>
    <w:rsid w:val="005766C6"/>
    <w:rsid w:val="005809CD"/>
    <w:rsid w:val="005819FA"/>
    <w:rsid w:val="00583453"/>
    <w:rsid w:val="005845FF"/>
    <w:rsid w:val="00590786"/>
    <w:rsid w:val="00595F6E"/>
    <w:rsid w:val="00597400"/>
    <w:rsid w:val="005A139D"/>
    <w:rsid w:val="005A2173"/>
    <w:rsid w:val="005A4E7C"/>
    <w:rsid w:val="005A5B45"/>
    <w:rsid w:val="005B0AD4"/>
    <w:rsid w:val="005B1C86"/>
    <w:rsid w:val="005B32F1"/>
    <w:rsid w:val="005B46AC"/>
    <w:rsid w:val="005D2C11"/>
    <w:rsid w:val="005D38C4"/>
    <w:rsid w:val="005D7672"/>
    <w:rsid w:val="005E1EBC"/>
    <w:rsid w:val="005E672A"/>
    <w:rsid w:val="005E707E"/>
    <w:rsid w:val="00602B69"/>
    <w:rsid w:val="00604F72"/>
    <w:rsid w:val="0060727B"/>
    <w:rsid w:val="0060762C"/>
    <w:rsid w:val="006121D2"/>
    <w:rsid w:val="00614C65"/>
    <w:rsid w:val="00615EF3"/>
    <w:rsid w:val="00620252"/>
    <w:rsid w:val="00626BFF"/>
    <w:rsid w:val="006314A7"/>
    <w:rsid w:val="006324F8"/>
    <w:rsid w:val="006367E1"/>
    <w:rsid w:val="006402CE"/>
    <w:rsid w:val="00641DAD"/>
    <w:rsid w:val="00646B64"/>
    <w:rsid w:val="0064796A"/>
    <w:rsid w:val="00671676"/>
    <w:rsid w:val="00675E8F"/>
    <w:rsid w:val="0068267F"/>
    <w:rsid w:val="00683640"/>
    <w:rsid w:val="00683924"/>
    <w:rsid w:val="00695BFC"/>
    <w:rsid w:val="00696661"/>
    <w:rsid w:val="006A5B3D"/>
    <w:rsid w:val="006B329B"/>
    <w:rsid w:val="006B3800"/>
    <w:rsid w:val="006C4EB3"/>
    <w:rsid w:val="006D0D68"/>
    <w:rsid w:val="006D1973"/>
    <w:rsid w:val="006D2554"/>
    <w:rsid w:val="006D5544"/>
    <w:rsid w:val="006D59CE"/>
    <w:rsid w:val="006D7841"/>
    <w:rsid w:val="006E4582"/>
    <w:rsid w:val="006E4F49"/>
    <w:rsid w:val="006E616D"/>
    <w:rsid w:val="006E6B60"/>
    <w:rsid w:val="006F59C9"/>
    <w:rsid w:val="007016D1"/>
    <w:rsid w:val="007028C4"/>
    <w:rsid w:val="00703830"/>
    <w:rsid w:val="0070413E"/>
    <w:rsid w:val="007074CE"/>
    <w:rsid w:val="0070779E"/>
    <w:rsid w:val="00707C85"/>
    <w:rsid w:val="007134B3"/>
    <w:rsid w:val="00714393"/>
    <w:rsid w:val="00714B8F"/>
    <w:rsid w:val="007152D7"/>
    <w:rsid w:val="0072298E"/>
    <w:rsid w:val="00726550"/>
    <w:rsid w:val="00727A41"/>
    <w:rsid w:val="00732D91"/>
    <w:rsid w:val="007335D6"/>
    <w:rsid w:val="00740D5B"/>
    <w:rsid w:val="007410E5"/>
    <w:rsid w:val="0074679E"/>
    <w:rsid w:val="00764A77"/>
    <w:rsid w:val="00764DDE"/>
    <w:rsid w:val="007736D0"/>
    <w:rsid w:val="007772CC"/>
    <w:rsid w:val="0077786F"/>
    <w:rsid w:val="00782273"/>
    <w:rsid w:val="00782A12"/>
    <w:rsid w:val="00782FB6"/>
    <w:rsid w:val="00793265"/>
    <w:rsid w:val="007A1DE2"/>
    <w:rsid w:val="007A45CF"/>
    <w:rsid w:val="007A4921"/>
    <w:rsid w:val="007A5B60"/>
    <w:rsid w:val="007A63B2"/>
    <w:rsid w:val="007A7238"/>
    <w:rsid w:val="007A7F5A"/>
    <w:rsid w:val="007B0CA8"/>
    <w:rsid w:val="007B1CBD"/>
    <w:rsid w:val="007B1CFD"/>
    <w:rsid w:val="007B1DB6"/>
    <w:rsid w:val="007B29BE"/>
    <w:rsid w:val="007B4B6D"/>
    <w:rsid w:val="007B69DC"/>
    <w:rsid w:val="007B70C4"/>
    <w:rsid w:val="007B74A0"/>
    <w:rsid w:val="007C29B6"/>
    <w:rsid w:val="007C5823"/>
    <w:rsid w:val="007C7127"/>
    <w:rsid w:val="007D12CC"/>
    <w:rsid w:val="007D4EA4"/>
    <w:rsid w:val="007D6719"/>
    <w:rsid w:val="007E6F62"/>
    <w:rsid w:val="007F07EA"/>
    <w:rsid w:val="0080432D"/>
    <w:rsid w:val="00804A86"/>
    <w:rsid w:val="00812CF1"/>
    <w:rsid w:val="0081511B"/>
    <w:rsid w:val="00815983"/>
    <w:rsid w:val="00824AC2"/>
    <w:rsid w:val="00827430"/>
    <w:rsid w:val="0083674A"/>
    <w:rsid w:val="00843146"/>
    <w:rsid w:val="008437C7"/>
    <w:rsid w:val="00843ADB"/>
    <w:rsid w:val="00843F1F"/>
    <w:rsid w:val="00845D23"/>
    <w:rsid w:val="00846C42"/>
    <w:rsid w:val="00852F31"/>
    <w:rsid w:val="00857B6F"/>
    <w:rsid w:val="00860E28"/>
    <w:rsid w:val="008617E0"/>
    <w:rsid w:val="0086705D"/>
    <w:rsid w:val="00867CC8"/>
    <w:rsid w:val="00870745"/>
    <w:rsid w:val="00873991"/>
    <w:rsid w:val="00873FB6"/>
    <w:rsid w:val="00874C7E"/>
    <w:rsid w:val="00876050"/>
    <w:rsid w:val="00877538"/>
    <w:rsid w:val="00880476"/>
    <w:rsid w:val="00891B75"/>
    <w:rsid w:val="0089372B"/>
    <w:rsid w:val="00895A41"/>
    <w:rsid w:val="0089623A"/>
    <w:rsid w:val="00896EA2"/>
    <w:rsid w:val="00896F5D"/>
    <w:rsid w:val="008A02E9"/>
    <w:rsid w:val="008A3124"/>
    <w:rsid w:val="008A4EDE"/>
    <w:rsid w:val="008A7ACB"/>
    <w:rsid w:val="008A7EF9"/>
    <w:rsid w:val="008B294D"/>
    <w:rsid w:val="008C0E61"/>
    <w:rsid w:val="008C1558"/>
    <w:rsid w:val="008C65E7"/>
    <w:rsid w:val="008D01FC"/>
    <w:rsid w:val="008D6328"/>
    <w:rsid w:val="008D74B6"/>
    <w:rsid w:val="008E1C60"/>
    <w:rsid w:val="008E349F"/>
    <w:rsid w:val="008E5472"/>
    <w:rsid w:val="008F06CD"/>
    <w:rsid w:val="008F259F"/>
    <w:rsid w:val="008F4CA1"/>
    <w:rsid w:val="0090383B"/>
    <w:rsid w:val="009038D1"/>
    <w:rsid w:val="00907CAC"/>
    <w:rsid w:val="00911D23"/>
    <w:rsid w:val="00913218"/>
    <w:rsid w:val="00917CCD"/>
    <w:rsid w:val="009305C8"/>
    <w:rsid w:val="00930791"/>
    <w:rsid w:val="009336B9"/>
    <w:rsid w:val="00933D11"/>
    <w:rsid w:val="00935943"/>
    <w:rsid w:val="0093600D"/>
    <w:rsid w:val="00936E36"/>
    <w:rsid w:val="00940EF6"/>
    <w:rsid w:val="00943231"/>
    <w:rsid w:val="00946B2E"/>
    <w:rsid w:val="00946BB1"/>
    <w:rsid w:val="00947C60"/>
    <w:rsid w:val="0095537B"/>
    <w:rsid w:val="0096430D"/>
    <w:rsid w:val="00965167"/>
    <w:rsid w:val="00965F2F"/>
    <w:rsid w:val="009741D8"/>
    <w:rsid w:val="0098180C"/>
    <w:rsid w:val="00986EB1"/>
    <w:rsid w:val="00992548"/>
    <w:rsid w:val="00992ADA"/>
    <w:rsid w:val="009A09A4"/>
    <w:rsid w:val="009A3B90"/>
    <w:rsid w:val="009A58A1"/>
    <w:rsid w:val="009B2C93"/>
    <w:rsid w:val="009C03F5"/>
    <w:rsid w:val="009C0D08"/>
    <w:rsid w:val="009D2F2C"/>
    <w:rsid w:val="009D6CC0"/>
    <w:rsid w:val="009D78B4"/>
    <w:rsid w:val="009D79BE"/>
    <w:rsid w:val="009E0740"/>
    <w:rsid w:val="009E5040"/>
    <w:rsid w:val="009F50EC"/>
    <w:rsid w:val="009F5F76"/>
    <w:rsid w:val="00A01416"/>
    <w:rsid w:val="00A0472F"/>
    <w:rsid w:val="00A07049"/>
    <w:rsid w:val="00A13C33"/>
    <w:rsid w:val="00A1524F"/>
    <w:rsid w:val="00A22026"/>
    <w:rsid w:val="00A24E57"/>
    <w:rsid w:val="00A25A2C"/>
    <w:rsid w:val="00A26570"/>
    <w:rsid w:val="00A37F50"/>
    <w:rsid w:val="00A414C2"/>
    <w:rsid w:val="00A46225"/>
    <w:rsid w:val="00A52DED"/>
    <w:rsid w:val="00A5445B"/>
    <w:rsid w:val="00A56B2C"/>
    <w:rsid w:val="00A6061F"/>
    <w:rsid w:val="00A6255F"/>
    <w:rsid w:val="00A6404D"/>
    <w:rsid w:val="00A65673"/>
    <w:rsid w:val="00A704A6"/>
    <w:rsid w:val="00A71295"/>
    <w:rsid w:val="00A72A63"/>
    <w:rsid w:val="00A7539B"/>
    <w:rsid w:val="00A86583"/>
    <w:rsid w:val="00A93547"/>
    <w:rsid w:val="00A93A0F"/>
    <w:rsid w:val="00A97740"/>
    <w:rsid w:val="00AA228F"/>
    <w:rsid w:val="00AB2AA6"/>
    <w:rsid w:val="00AB453C"/>
    <w:rsid w:val="00AB4D7B"/>
    <w:rsid w:val="00AC7AC4"/>
    <w:rsid w:val="00AD3A39"/>
    <w:rsid w:val="00AD439C"/>
    <w:rsid w:val="00AD509D"/>
    <w:rsid w:val="00AD5630"/>
    <w:rsid w:val="00AE0041"/>
    <w:rsid w:val="00AE51C8"/>
    <w:rsid w:val="00AF679C"/>
    <w:rsid w:val="00B01784"/>
    <w:rsid w:val="00B03425"/>
    <w:rsid w:val="00B0392D"/>
    <w:rsid w:val="00B1085F"/>
    <w:rsid w:val="00B14D0E"/>
    <w:rsid w:val="00B1603E"/>
    <w:rsid w:val="00B16F6C"/>
    <w:rsid w:val="00B222CD"/>
    <w:rsid w:val="00B24303"/>
    <w:rsid w:val="00B26930"/>
    <w:rsid w:val="00B2716D"/>
    <w:rsid w:val="00B274BE"/>
    <w:rsid w:val="00B40960"/>
    <w:rsid w:val="00B41C1E"/>
    <w:rsid w:val="00B43BB2"/>
    <w:rsid w:val="00B44C58"/>
    <w:rsid w:val="00B462B9"/>
    <w:rsid w:val="00B4714B"/>
    <w:rsid w:val="00B47A68"/>
    <w:rsid w:val="00B50BC2"/>
    <w:rsid w:val="00B541D1"/>
    <w:rsid w:val="00B61C01"/>
    <w:rsid w:val="00B673A1"/>
    <w:rsid w:val="00B72C4B"/>
    <w:rsid w:val="00B83447"/>
    <w:rsid w:val="00B86BC1"/>
    <w:rsid w:val="00B8750F"/>
    <w:rsid w:val="00B900F1"/>
    <w:rsid w:val="00B90202"/>
    <w:rsid w:val="00B9500C"/>
    <w:rsid w:val="00B97B8F"/>
    <w:rsid w:val="00BA0054"/>
    <w:rsid w:val="00BA46E6"/>
    <w:rsid w:val="00BA72EC"/>
    <w:rsid w:val="00BA7314"/>
    <w:rsid w:val="00BA7D37"/>
    <w:rsid w:val="00BB465B"/>
    <w:rsid w:val="00BB7AE9"/>
    <w:rsid w:val="00BC25FB"/>
    <w:rsid w:val="00BC289E"/>
    <w:rsid w:val="00BC35B8"/>
    <w:rsid w:val="00BD7A3C"/>
    <w:rsid w:val="00BD7AB1"/>
    <w:rsid w:val="00BE197B"/>
    <w:rsid w:val="00BE2319"/>
    <w:rsid w:val="00BE405D"/>
    <w:rsid w:val="00BE4719"/>
    <w:rsid w:val="00BE5433"/>
    <w:rsid w:val="00BF0829"/>
    <w:rsid w:val="00BF1B5B"/>
    <w:rsid w:val="00BF314F"/>
    <w:rsid w:val="00BF577F"/>
    <w:rsid w:val="00C054A1"/>
    <w:rsid w:val="00C14A72"/>
    <w:rsid w:val="00C16B19"/>
    <w:rsid w:val="00C177FE"/>
    <w:rsid w:val="00C221F0"/>
    <w:rsid w:val="00C23CF1"/>
    <w:rsid w:val="00C23EC1"/>
    <w:rsid w:val="00C25EE3"/>
    <w:rsid w:val="00C276C8"/>
    <w:rsid w:val="00C3610C"/>
    <w:rsid w:val="00C36D51"/>
    <w:rsid w:val="00C4266D"/>
    <w:rsid w:val="00C43E1F"/>
    <w:rsid w:val="00C43EA9"/>
    <w:rsid w:val="00C44089"/>
    <w:rsid w:val="00C45731"/>
    <w:rsid w:val="00C54BBC"/>
    <w:rsid w:val="00C54D86"/>
    <w:rsid w:val="00C5791B"/>
    <w:rsid w:val="00C612FE"/>
    <w:rsid w:val="00C62865"/>
    <w:rsid w:val="00C64570"/>
    <w:rsid w:val="00C65CD2"/>
    <w:rsid w:val="00C6764A"/>
    <w:rsid w:val="00C70BCA"/>
    <w:rsid w:val="00C72D43"/>
    <w:rsid w:val="00C73C7B"/>
    <w:rsid w:val="00C806AA"/>
    <w:rsid w:val="00C852C4"/>
    <w:rsid w:val="00C87565"/>
    <w:rsid w:val="00C902F1"/>
    <w:rsid w:val="00C90FA3"/>
    <w:rsid w:val="00C91A86"/>
    <w:rsid w:val="00C96BE4"/>
    <w:rsid w:val="00C97FAD"/>
    <w:rsid w:val="00CA2C5D"/>
    <w:rsid w:val="00CA7B47"/>
    <w:rsid w:val="00CB16F6"/>
    <w:rsid w:val="00CB1D8E"/>
    <w:rsid w:val="00CB1F7B"/>
    <w:rsid w:val="00CB36FC"/>
    <w:rsid w:val="00CC12B8"/>
    <w:rsid w:val="00CC13AD"/>
    <w:rsid w:val="00CC1775"/>
    <w:rsid w:val="00CC294D"/>
    <w:rsid w:val="00CC2C40"/>
    <w:rsid w:val="00CD0DFB"/>
    <w:rsid w:val="00CD3DE4"/>
    <w:rsid w:val="00CE031D"/>
    <w:rsid w:val="00CE165C"/>
    <w:rsid w:val="00CE1A44"/>
    <w:rsid w:val="00CF34C4"/>
    <w:rsid w:val="00CF545B"/>
    <w:rsid w:val="00D02B18"/>
    <w:rsid w:val="00D03253"/>
    <w:rsid w:val="00D13F5F"/>
    <w:rsid w:val="00D1503C"/>
    <w:rsid w:val="00D2229E"/>
    <w:rsid w:val="00D22366"/>
    <w:rsid w:val="00D3090B"/>
    <w:rsid w:val="00D31C17"/>
    <w:rsid w:val="00D4046D"/>
    <w:rsid w:val="00D40AF8"/>
    <w:rsid w:val="00D41BB0"/>
    <w:rsid w:val="00D47BD7"/>
    <w:rsid w:val="00D508AC"/>
    <w:rsid w:val="00D560E9"/>
    <w:rsid w:val="00D612EA"/>
    <w:rsid w:val="00D66481"/>
    <w:rsid w:val="00D7180D"/>
    <w:rsid w:val="00D72D4F"/>
    <w:rsid w:val="00D7668B"/>
    <w:rsid w:val="00D80C1A"/>
    <w:rsid w:val="00D81C89"/>
    <w:rsid w:val="00D85EA4"/>
    <w:rsid w:val="00D86263"/>
    <w:rsid w:val="00D90449"/>
    <w:rsid w:val="00D94D92"/>
    <w:rsid w:val="00DA2A15"/>
    <w:rsid w:val="00DA2D68"/>
    <w:rsid w:val="00DA6F4C"/>
    <w:rsid w:val="00DC0C77"/>
    <w:rsid w:val="00DC16D0"/>
    <w:rsid w:val="00DC1ACD"/>
    <w:rsid w:val="00DC1DDB"/>
    <w:rsid w:val="00DC2DA1"/>
    <w:rsid w:val="00DC5920"/>
    <w:rsid w:val="00DC7C81"/>
    <w:rsid w:val="00DD08FB"/>
    <w:rsid w:val="00DD3BEE"/>
    <w:rsid w:val="00DE0953"/>
    <w:rsid w:val="00DE1040"/>
    <w:rsid w:val="00DE1C1B"/>
    <w:rsid w:val="00DE66BD"/>
    <w:rsid w:val="00DE6B1B"/>
    <w:rsid w:val="00DF133E"/>
    <w:rsid w:val="00DF1E41"/>
    <w:rsid w:val="00DF321D"/>
    <w:rsid w:val="00DF3F99"/>
    <w:rsid w:val="00DF3FCF"/>
    <w:rsid w:val="00DF4388"/>
    <w:rsid w:val="00DF6476"/>
    <w:rsid w:val="00DF6F8B"/>
    <w:rsid w:val="00E00ADE"/>
    <w:rsid w:val="00E01E03"/>
    <w:rsid w:val="00E125F8"/>
    <w:rsid w:val="00E13F76"/>
    <w:rsid w:val="00E14784"/>
    <w:rsid w:val="00E153C7"/>
    <w:rsid w:val="00E17929"/>
    <w:rsid w:val="00E201DD"/>
    <w:rsid w:val="00E20BF6"/>
    <w:rsid w:val="00E2194A"/>
    <w:rsid w:val="00E23575"/>
    <w:rsid w:val="00E242F2"/>
    <w:rsid w:val="00E24AEC"/>
    <w:rsid w:val="00E25E35"/>
    <w:rsid w:val="00E407B5"/>
    <w:rsid w:val="00E40B17"/>
    <w:rsid w:val="00E4410C"/>
    <w:rsid w:val="00E444D9"/>
    <w:rsid w:val="00E47A56"/>
    <w:rsid w:val="00E6183E"/>
    <w:rsid w:val="00E6186B"/>
    <w:rsid w:val="00E73C5E"/>
    <w:rsid w:val="00E749E2"/>
    <w:rsid w:val="00E76A60"/>
    <w:rsid w:val="00E76D45"/>
    <w:rsid w:val="00E80C98"/>
    <w:rsid w:val="00E90E4D"/>
    <w:rsid w:val="00E95F49"/>
    <w:rsid w:val="00EA134F"/>
    <w:rsid w:val="00EA48C9"/>
    <w:rsid w:val="00EB1E36"/>
    <w:rsid w:val="00EB5A2A"/>
    <w:rsid w:val="00EC14AD"/>
    <w:rsid w:val="00ED0AF5"/>
    <w:rsid w:val="00ED30EA"/>
    <w:rsid w:val="00ED4535"/>
    <w:rsid w:val="00ED6F25"/>
    <w:rsid w:val="00EE026E"/>
    <w:rsid w:val="00EE0B79"/>
    <w:rsid w:val="00EE195F"/>
    <w:rsid w:val="00EE2289"/>
    <w:rsid w:val="00EE23B8"/>
    <w:rsid w:val="00EE3367"/>
    <w:rsid w:val="00EE38D2"/>
    <w:rsid w:val="00EE4003"/>
    <w:rsid w:val="00EE52BF"/>
    <w:rsid w:val="00EE660F"/>
    <w:rsid w:val="00EE7E81"/>
    <w:rsid w:val="00EF2F0F"/>
    <w:rsid w:val="00EF55A9"/>
    <w:rsid w:val="00F00B3B"/>
    <w:rsid w:val="00F02D86"/>
    <w:rsid w:val="00F11516"/>
    <w:rsid w:val="00F126ED"/>
    <w:rsid w:val="00F142F3"/>
    <w:rsid w:val="00F14A41"/>
    <w:rsid w:val="00F177CB"/>
    <w:rsid w:val="00F218E6"/>
    <w:rsid w:val="00F24B10"/>
    <w:rsid w:val="00F25D19"/>
    <w:rsid w:val="00F26A9C"/>
    <w:rsid w:val="00F328C0"/>
    <w:rsid w:val="00F338B6"/>
    <w:rsid w:val="00F34656"/>
    <w:rsid w:val="00F37204"/>
    <w:rsid w:val="00F47A86"/>
    <w:rsid w:val="00F52C4D"/>
    <w:rsid w:val="00F605E8"/>
    <w:rsid w:val="00F618B8"/>
    <w:rsid w:val="00F65A38"/>
    <w:rsid w:val="00F71111"/>
    <w:rsid w:val="00F72C0E"/>
    <w:rsid w:val="00F752DA"/>
    <w:rsid w:val="00F81D8E"/>
    <w:rsid w:val="00F82FB9"/>
    <w:rsid w:val="00F83463"/>
    <w:rsid w:val="00F83C3B"/>
    <w:rsid w:val="00F86374"/>
    <w:rsid w:val="00F90BCE"/>
    <w:rsid w:val="00F9228F"/>
    <w:rsid w:val="00F94B32"/>
    <w:rsid w:val="00F9508B"/>
    <w:rsid w:val="00F95E0A"/>
    <w:rsid w:val="00F975F9"/>
    <w:rsid w:val="00FA1165"/>
    <w:rsid w:val="00FA740E"/>
    <w:rsid w:val="00FB1F76"/>
    <w:rsid w:val="00FB263D"/>
    <w:rsid w:val="00FB2896"/>
    <w:rsid w:val="00FB3B09"/>
    <w:rsid w:val="00FB7783"/>
    <w:rsid w:val="00FC2422"/>
    <w:rsid w:val="00FC35B9"/>
    <w:rsid w:val="00FC450A"/>
    <w:rsid w:val="00FC6DDD"/>
    <w:rsid w:val="00FC78F2"/>
    <w:rsid w:val="00FD0A34"/>
    <w:rsid w:val="00FD0E6D"/>
    <w:rsid w:val="00FD457A"/>
    <w:rsid w:val="00FD5E12"/>
    <w:rsid w:val="00FD71F1"/>
    <w:rsid w:val="00FE156E"/>
    <w:rsid w:val="00FE58EA"/>
    <w:rsid w:val="00FF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D9D6D1-0EEB-49F2-A949-C3139FDD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E35"/>
    <w:pPr>
      <w:spacing w:after="200" w:line="48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BE758F9D-D648-4934-AE10-F3E183688DB0}"/>
</file>

<file path=customXml/itemProps2.xml><?xml version="1.0" encoding="utf-8"?>
<ds:datastoreItem xmlns:ds="http://schemas.openxmlformats.org/officeDocument/2006/customXml" ds:itemID="{CB495D55-9C1D-4AD6-AE89-7182757DFDEB}"/>
</file>

<file path=customXml/itemProps3.xml><?xml version="1.0" encoding="utf-8"?>
<ds:datastoreItem xmlns:ds="http://schemas.openxmlformats.org/officeDocument/2006/customXml" ds:itemID="{4603E43B-6D8A-4DA7-93BF-E345E0DA0C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 Forde</dc:creator>
  <cp:keywords/>
  <dc:description/>
  <cp:lastModifiedBy>Taya Forde</cp:lastModifiedBy>
  <cp:revision>2</cp:revision>
  <dcterms:created xsi:type="dcterms:W3CDTF">2016-03-18T10:41:00Z</dcterms:created>
  <dcterms:modified xsi:type="dcterms:W3CDTF">2016-08-1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